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5690" w:rsidRPr="001A7174" w:rsidRDefault="00E15690" w:rsidP="00E15690">
      <w:pPr>
        <w:spacing w:line="360" w:lineRule="auto"/>
        <w:rPr>
          <w:rFonts w:ascii="Times New Roman" w:hAnsi="Times New Roman" w:cs="Times New Roman"/>
          <w:lang w:val="en-US"/>
        </w:rPr>
      </w:pPr>
      <w:r w:rsidRPr="001A7174">
        <w:rPr>
          <w:rFonts w:ascii="Times New Roman" w:hAnsi="Times New Roman" w:cs="Times New Roman" w:hint="eastAsia"/>
          <w:lang w:val="en-US"/>
        </w:rPr>
        <w:t>Table</w:t>
      </w:r>
      <w:r w:rsidRPr="001A7174">
        <w:rPr>
          <w:rFonts w:ascii="Times New Roman" w:hAnsi="Times New Roman" w:cs="Times New Roman"/>
          <w:lang w:val="en-US"/>
        </w:rPr>
        <w:t xml:space="preserve"> S1 C</w:t>
      </w:r>
      <w:r w:rsidRPr="001A7174">
        <w:rPr>
          <w:rFonts w:ascii="Times New Roman" w:hAnsi="Times New Roman" w:cs="Times New Roman" w:hint="eastAsia"/>
          <w:lang w:val="en-US"/>
        </w:rPr>
        <w:t>o</w:t>
      </w:r>
      <w:r w:rsidRPr="001A7174">
        <w:rPr>
          <w:rFonts w:ascii="Times New Roman" w:hAnsi="Times New Roman" w:cs="Times New Roman"/>
          <w:lang w:val="en-US"/>
        </w:rPr>
        <w:t xml:space="preserve">mparison </w:t>
      </w:r>
      <w:r w:rsidRPr="001A7174">
        <w:rPr>
          <w:rFonts w:ascii="Times New Roman" w:hAnsi="Times New Roman" w:cs="Times New Roman" w:hint="eastAsia"/>
          <w:lang w:val="en-US"/>
        </w:rPr>
        <w:t>of</w:t>
      </w:r>
      <w:r w:rsidRPr="001A7174">
        <w:rPr>
          <w:rFonts w:ascii="Times New Roman" w:hAnsi="Times New Roman" w:cs="Times New Roman"/>
          <w:lang w:val="en-US"/>
        </w:rPr>
        <w:t xml:space="preserve"> pregnancy outcomes </w:t>
      </w:r>
      <w:r w:rsidRPr="001A7174">
        <w:rPr>
          <w:rFonts w:ascii="Times New Roman" w:hAnsi="Times New Roman" w:cs="Times New Roman" w:hint="eastAsia"/>
          <w:lang w:val="en-US"/>
        </w:rPr>
        <w:t>between</w:t>
      </w:r>
      <w:r w:rsidRPr="001A7174">
        <w:rPr>
          <w:rFonts w:ascii="Times New Roman" w:hAnsi="Times New Roman" w:cs="Times New Roman"/>
          <w:lang w:val="en-US"/>
        </w:rPr>
        <w:t xml:space="preserve"> women treated with insulin glargine, detemir, and NPH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218"/>
        <w:gridCol w:w="1126"/>
        <w:gridCol w:w="1126"/>
        <w:gridCol w:w="1126"/>
        <w:gridCol w:w="1478"/>
        <w:gridCol w:w="666"/>
        <w:gridCol w:w="1478"/>
        <w:gridCol w:w="666"/>
        <w:gridCol w:w="1479"/>
        <w:gridCol w:w="666"/>
        <w:gridCol w:w="1479"/>
        <w:gridCol w:w="666"/>
      </w:tblGrid>
      <w:tr w:rsidR="00E15690" w:rsidRPr="00673FF5" w:rsidTr="00E75287">
        <w:tc>
          <w:tcPr>
            <w:tcW w:w="826" w:type="pct"/>
            <w:vMerge w:val="restart"/>
            <w:shd w:val="clear" w:color="auto" w:fill="auto"/>
          </w:tcPr>
          <w:p w:rsidR="00E15690" w:rsidRPr="00673FF5" w:rsidRDefault="00E15690" w:rsidP="00E7528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8" w:type="pct"/>
            <w:vMerge w:val="restart"/>
            <w:shd w:val="clear" w:color="auto" w:fill="auto"/>
            <w:vAlign w:val="center"/>
          </w:tcPr>
          <w:p w:rsidR="00E15690" w:rsidRPr="00673FF5" w:rsidRDefault="00E15690" w:rsidP="00E7528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3FF5">
              <w:rPr>
                <w:rFonts w:ascii="Times New Roman" w:hAnsi="Times New Roman" w:cs="Times New Roman"/>
                <w:bCs/>
                <w:sz w:val="20"/>
                <w:szCs w:val="20"/>
              </w:rPr>
              <w:t>Analogs-</w:t>
            </w:r>
            <w:r w:rsidRPr="00673FF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g</w:t>
            </w:r>
            <w:r w:rsidRPr="00673FF5">
              <w:rPr>
                <w:rFonts w:ascii="Times New Roman" w:hAnsi="Times New Roman" w:cs="Times New Roman"/>
                <w:bCs/>
                <w:sz w:val="20"/>
                <w:szCs w:val="20"/>
              </w:rPr>
              <w:t>largine (n=16)</w:t>
            </w:r>
          </w:p>
        </w:tc>
        <w:tc>
          <w:tcPr>
            <w:tcW w:w="348" w:type="pct"/>
            <w:vMerge w:val="restart"/>
            <w:shd w:val="clear" w:color="auto" w:fill="auto"/>
            <w:vAlign w:val="center"/>
          </w:tcPr>
          <w:p w:rsidR="00E15690" w:rsidRPr="00673FF5" w:rsidRDefault="00E15690" w:rsidP="00E7528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3FF5">
              <w:rPr>
                <w:rFonts w:ascii="Times New Roman" w:hAnsi="Times New Roman" w:cs="Times New Roman"/>
                <w:bCs/>
                <w:sz w:val="20"/>
                <w:szCs w:val="20"/>
              </w:rPr>
              <w:t>Analogs-detemir (n=35)</w:t>
            </w:r>
          </w:p>
        </w:tc>
        <w:tc>
          <w:tcPr>
            <w:tcW w:w="348" w:type="pct"/>
            <w:vMerge w:val="restart"/>
            <w:shd w:val="clear" w:color="auto" w:fill="auto"/>
            <w:vAlign w:val="center"/>
          </w:tcPr>
          <w:p w:rsidR="00E15690" w:rsidRPr="00673FF5" w:rsidRDefault="00E15690" w:rsidP="00E7528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3FF5">
              <w:rPr>
                <w:rFonts w:ascii="Times New Roman" w:hAnsi="Times New Roman" w:cs="Times New Roman"/>
                <w:bCs/>
                <w:sz w:val="20"/>
                <w:szCs w:val="20"/>
              </w:rPr>
              <w:t>Analogs-</w:t>
            </w:r>
            <w:r w:rsidRPr="00673FF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</w:t>
            </w:r>
            <w:r w:rsidRPr="00673FF5">
              <w:rPr>
                <w:rFonts w:ascii="Times New Roman" w:hAnsi="Times New Roman" w:cs="Times New Roman"/>
                <w:bCs/>
                <w:sz w:val="20"/>
                <w:szCs w:val="20"/>
              </w:rPr>
              <w:t>PH</w:t>
            </w:r>
          </w:p>
          <w:p w:rsidR="00E15690" w:rsidRPr="00673FF5" w:rsidRDefault="00E15690" w:rsidP="00E7528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3FF5">
              <w:rPr>
                <w:rFonts w:ascii="Times New Roman" w:hAnsi="Times New Roman" w:cs="Times New Roman"/>
                <w:bCs/>
                <w:sz w:val="20"/>
                <w:szCs w:val="20"/>
              </w:rPr>
              <w:t>(n=10)</w:t>
            </w:r>
          </w:p>
        </w:tc>
        <w:tc>
          <w:tcPr>
            <w:tcW w:w="782" w:type="pct"/>
            <w:gridSpan w:val="2"/>
            <w:vMerge w:val="restart"/>
            <w:shd w:val="clear" w:color="auto" w:fill="auto"/>
          </w:tcPr>
          <w:p w:rsidR="00E15690" w:rsidRPr="00673FF5" w:rsidRDefault="00E15690" w:rsidP="00E7528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3FF5">
              <w:rPr>
                <w:rFonts w:ascii="Times New Roman" w:hAnsi="Times New Roman" w:cs="Times New Roman"/>
                <w:bCs/>
                <w:sz w:val="20"/>
                <w:szCs w:val="20"/>
              </w:rPr>
              <w:t>Analogs-</w:t>
            </w:r>
            <w:r w:rsidRPr="00673FF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N</w:t>
            </w:r>
            <w:r w:rsidRPr="00673FF5">
              <w:rPr>
                <w:rFonts w:ascii="Times New Roman" w:hAnsi="Times New Roman" w:cs="Times New Roman"/>
                <w:bCs/>
                <w:sz w:val="20"/>
                <w:szCs w:val="20"/>
              </w:rPr>
              <w:t>PH compared to long-acting insulins (detemir /</w:t>
            </w:r>
            <w:r w:rsidRPr="00673FF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g</w:t>
            </w:r>
            <w:r w:rsidRPr="00673FF5">
              <w:rPr>
                <w:rFonts w:ascii="Times New Roman" w:hAnsi="Times New Roman" w:cs="Times New Roman"/>
                <w:bCs/>
                <w:sz w:val="20"/>
                <w:szCs w:val="20"/>
              </w:rPr>
              <w:t>largine)</w:t>
            </w:r>
          </w:p>
        </w:tc>
        <w:tc>
          <w:tcPr>
            <w:tcW w:w="783" w:type="pct"/>
            <w:gridSpan w:val="2"/>
            <w:vMerge w:val="restart"/>
            <w:shd w:val="clear" w:color="auto" w:fill="auto"/>
          </w:tcPr>
          <w:p w:rsidR="00E15690" w:rsidRPr="00673FF5" w:rsidRDefault="00E15690" w:rsidP="00E7528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3FF5">
              <w:rPr>
                <w:rFonts w:ascii="Times New Roman" w:hAnsi="Times New Roman" w:cs="Times New Roman"/>
                <w:bCs/>
                <w:sz w:val="20"/>
                <w:szCs w:val="20"/>
              </w:rPr>
              <w:t>Analogs-</w:t>
            </w:r>
            <w:r w:rsidRPr="00673FF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673FF5">
              <w:rPr>
                <w:rFonts w:ascii="Times New Roman" w:hAnsi="Times New Roman" w:cs="Times New Roman"/>
                <w:bCs/>
                <w:sz w:val="20"/>
                <w:szCs w:val="20"/>
              </w:rPr>
              <w:t>detemir</w:t>
            </w:r>
            <w:r w:rsidRPr="00673FF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</w:t>
            </w:r>
            <w:r w:rsidRPr="00673F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ompared to Analogs- </w:t>
            </w:r>
            <w:r w:rsidRPr="00673FF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g</w:t>
            </w:r>
            <w:r w:rsidRPr="00673FF5">
              <w:rPr>
                <w:rFonts w:ascii="Times New Roman" w:hAnsi="Times New Roman" w:cs="Times New Roman"/>
                <w:bCs/>
                <w:sz w:val="20"/>
                <w:szCs w:val="20"/>
              </w:rPr>
              <w:t>largine</w:t>
            </w:r>
          </w:p>
        </w:tc>
        <w:tc>
          <w:tcPr>
            <w:tcW w:w="1565" w:type="pct"/>
            <w:gridSpan w:val="4"/>
            <w:shd w:val="clear" w:color="auto" w:fill="auto"/>
          </w:tcPr>
          <w:p w:rsidR="00E15690" w:rsidRPr="00673FF5" w:rsidRDefault="00E15690" w:rsidP="00E7528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3FF5">
              <w:rPr>
                <w:rFonts w:ascii="Times New Roman" w:hAnsi="Times New Roman" w:cs="Times New Roman"/>
                <w:bCs/>
                <w:sz w:val="20"/>
                <w:szCs w:val="20"/>
              </w:rPr>
              <w:t>Compared to Analogs-</w:t>
            </w:r>
            <w:r w:rsidRPr="00673FF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 N</w:t>
            </w:r>
            <w:r w:rsidRPr="00673FF5">
              <w:rPr>
                <w:rFonts w:ascii="Times New Roman" w:hAnsi="Times New Roman" w:cs="Times New Roman"/>
                <w:bCs/>
                <w:sz w:val="20"/>
                <w:szCs w:val="20"/>
              </w:rPr>
              <w:t>PH</w:t>
            </w:r>
          </w:p>
        </w:tc>
      </w:tr>
      <w:tr w:rsidR="00E15690" w:rsidRPr="00673FF5" w:rsidTr="00E75287">
        <w:tc>
          <w:tcPr>
            <w:tcW w:w="826" w:type="pct"/>
            <w:vMerge/>
            <w:shd w:val="clear" w:color="auto" w:fill="auto"/>
          </w:tcPr>
          <w:p w:rsidR="00E15690" w:rsidRPr="00673FF5" w:rsidRDefault="00E15690" w:rsidP="00E7528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:rsidR="00E15690" w:rsidRPr="00673FF5" w:rsidRDefault="00E15690" w:rsidP="00E7528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:rsidR="00E15690" w:rsidRPr="00673FF5" w:rsidRDefault="00E15690" w:rsidP="00E7528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:rsidR="00E15690" w:rsidRPr="00673FF5" w:rsidRDefault="00E15690" w:rsidP="00E7528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2" w:type="pct"/>
            <w:gridSpan w:val="2"/>
            <w:vMerge/>
            <w:shd w:val="clear" w:color="auto" w:fill="auto"/>
          </w:tcPr>
          <w:p w:rsidR="00E15690" w:rsidRPr="00673FF5" w:rsidRDefault="00E15690" w:rsidP="00E7528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3" w:type="pct"/>
            <w:gridSpan w:val="2"/>
            <w:vMerge/>
            <w:shd w:val="clear" w:color="auto" w:fill="auto"/>
          </w:tcPr>
          <w:p w:rsidR="00E15690" w:rsidRPr="00673FF5" w:rsidRDefault="00E15690" w:rsidP="00E7528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2" w:type="pct"/>
            <w:gridSpan w:val="2"/>
            <w:shd w:val="clear" w:color="auto" w:fill="auto"/>
          </w:tcPr>
          <w:p w:rsidR="00E15690" w:rsidRPr="00673FF5" w:rsidRDefault="00E15690" w:rsidP="00E7528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3FF5">
              <w:rPr>
                <w:rFonts w:ascii="Times New Roman" w:hAnsi="Times New Roman" w:cs="Times New Roman"/>
                <w:bCs/>
                <w:sz w:val="20"/>
                <w:szCs w:val="20"/>
              </w:rPr>
              <w:t>Analogs- detemir</w:t>
            </w:r>
          </w:p>
        </w:tc>
        <w:tc>
          <w:tcPr>
            <w:tcW w:w="783" w:type="pct"/>
            <w:gridSpan w:val="2"/>
            <w:shd w:val="clear" w:color="auto" w:fill="auto"/>
          </w:tcPr>
          <w:p w:rsidR="00E15690" w:rsidRPr="00673FF5" w:rsidRDefault="00E15690" w:rsidP="00E7528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3F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nalogs- </w:t>
            </w:r>
            <w:r w:rsidRPr="00673FF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g</w:t>
            </w:r>
            <w:r w:rsidRPr="00673FF5">
              <w:rPr>
                <w:rFonts w:ascii="Times New Roman" w:hAnsi="Times New Roman" w:cs="Times New Roman"/>
                <w:bCs/>
                <w:sz w:val="20"/>
                <w:szCs w:val="20"/>
              </w:rPr>
              <w:t>largine</w:t>
            </w:r>
          </w:p>
        </w:tc>
      </w:tr>
      <w:tr w:rsidR="00E15690" w:rsidRPr="00673FF5" w:rsidTr="00E75287">
        <w:tc>
          <w:tcPr>
            <w:tcW w:w="826" w:type="pct"/>
            <w:vMerge/>
            <w:shd w:val="clear" w:color="auto" w:fill="auto"/>
          </w:tcPr>
          <w:p w:rsidR="00E15690" w:rsidRPr="00673FF5" w:rsidRDefault="00E15690" w:rsidP="00E7528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:rsidR="00E15690" w:rsidRPr="00673FF5" w:rsidRDefault="00E15690" w:rsidP="00E7528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:rsidR="00E15690" w:rsidRPr="00673FF5" w:rsidRDefault="00E15690" w:rsidP="00E7528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48" w:type="pct"/>
            <w:vMerge/>
            <w:shd w:val="clear" w:color="auto" w:fill="auto"/>
          </w:tcPr>
          <w:p w:rsidR="00E15690" w:rsidRPr="00673FF5" w:rsidRDefault="00E15690" w:rsidP="00E7528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</w:tcPr>
          <w:p w:rsidR="00E15690" w:rsidRPr="00673FF5" w:rsidRDefault="00E15690" w:rsidP="00E7528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3FF5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</w:t>
            </w:r>
            <w:r w:rsidRPr="00673FF5">
              <w:rPr>
                <w:rFonts w:ascii="Times New Roman" w:hAnsi="Times New Roman" w:cs="Times New Roman"/>
                <w:bCs/>
                <w:sz w:val="20"/>
                <w:szCs w:val="20"/>
              </w:rPr>
              <w:t>OR (95% CI)</w:t>
            </w:r>
          </w:p>
        </w:tc>
        <w:tc>
          <w:tcPr>
            <w:tcW w:w="217" w:type="pct"/>
            <w:shd w:val="clear" w:color="auto" w:fill="auto"/>
          </w:tcPr>
          <w:p w:rsidR="00E15690" w:rsidRPr="00673FF5" w:rsidRDefault="00E15690" w:rsidP="00E7528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73FF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65" w:type="pct"/>
            <w:shd w:val="clear" w:color="auto" w:fill="auto"/>
          </w:tcPr>
          <w:p w:rsidR="00E15690" w:rsidRPr="00673FF5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3FF5">
              <w:rPr>
                <w:rFonts w:ascii="Times New Roman" w:hAnsi="Times New Roman" w:cs="Times New Roman"/>
                <w:bCs/>
                <w:sz w:val="20"/>
                <w:szCs w:val="20"/>
              </w:rPr>
              <w:t>aOR (95% CI)</w:t>
            </w:r>
          </w:p>
        </w:tc>
        <w:tc>
          <w:tcPr>
            <w:tcW w:w="217" w:type="pct"/>
            <w:shd w:val="clear" w:color="auto" w:fill="auto"/>
          </w:tcPr>
          <w:p w:rsidR="00E15690" w:rsidRPr="00673FF5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3FF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65" w:type="pct"/>
            <w:shd w:val="clear" w:color="auto" w:fill="auto"/>
          </w:tcPr>
          <w:p w:rsidR="00E15690" w:rsidRPr="00673FF5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3FF5">
              <w:rPr>
                <w:rFonts w:ascii="Times New Roman" w:hAnsi="Times New Roman" w:cs="Times New Roman"/>
                <w:bCs/>
                <w:sz w:val="20"/>
                <w:szCs w:val="20"/>
              </w:rPr>
              <w:t>aOR (95% CI)</w:t>
            </w:r>
          </w:p>
        </w:tc>
        <w:tc>
          <w:tcPr>
            <w:tcW w:w="217" w:type="pct"/>
            <w:shd w:val="clear" w:color="auto" w:fill="auto"/>
          </w:tcPr>
          <w:p w:rsidR="00E15690" w:rsidRPr="00673FF5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3FF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65" w:type="pct"/>
            <w:shd w:val="clear" w:color="auto" w:fill="auto"/>
          </w:tcPr>
          <w:p w:rsidR="00E15690" w:rsidRPr="00673FF5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3FF5">
              <w:rPr>
                <w:rFonts w:ascii="Times New Roman" w:hAnsi="Times New Roman" w:cs="Times New Roman"/>
                <w:bCs/>
                <w:sz w:val="20"/>
                <w:szCs w:val="20"/>
              </w:rPr>
              <w:t>aOR (95% CI)</w:t>
            </w:r>
          </w:p>
        </w:tc>
        <w:tc>
          <w:tcPr>
            <w:tcW w:w="217" w:type="pct"/>
            <w:shd w:val="clear" w:color="auto" w:fill="auto"/>
          </w:tcPr>
          <w:p w:rsidR="00E15690" w:rsidRPr="00673FF5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3FF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E15690" w:rsidRPr="001A7174" w:rsidTr="00E75287">
        <w:tc>
          <w:tcPr>
            <w:tcW w:w="826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 w:rsidRPr="001A7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ernal outcomes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5690" w:rsidRPr="001A7174" w:rsidTr="00E75287">
        <w:tc>
          <w:tcPr>
            <w:tcW w:w="826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ind w:firstLineChars="90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estational weigh gain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.71±3.19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2.63±6.26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2.80±4.92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22(-2.43 to 2.86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.870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.92(-3.33 to 5.18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.662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17(-5.94 to 6.27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.955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54(-1.71 to 2.80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.610</w:t>
            </w:r>
          </w:p>
        </w:tc>
      </w:tr>
      <w:tr w:rsidR="00E15690" w:rsidRPr="001A7174" w:rsidTr="00E75287">
        <w:tc>
          <w:tcPr>
            <w:tcW w:w="826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ind w:firstLineChars="90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xcessive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 xml:space="preserve"> gestational weight gain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9(25.71)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2(20.00)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82(0.26 to 2.61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.732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39(0.04 to 4.06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15690" w:rsidRPr="001A7174" w:rsidTr="00E75287">
        <w:tc>
          <w:tcPr>
            <w:tcW w:w="826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ind w:firstLineChars="90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reeclampsia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(6.25)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2(5.71)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(10.00)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41 to 4.37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.635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08 to 10.82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.940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15 to 22.58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30 to 5.48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</w:tr>
      <w:tr w:rsidR="00E15690" w:rsidRPr="001A7174" w:rsidTr="00E75287">
        <w:tc>
          <w:tcPr>
            <w:tcW w:w="826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ind w:firstLineChars="90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ypertension in pregnancy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(6.25)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2(5.71)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(10.00)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41 to 4.37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.635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08 to 10.82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.940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15 to 22.58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30 to 5.48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</w:tr>
      <w:tr w:rsidR="00E15690" w:rsidRPr="001A7174" w:rsidTr="00E75287">
        <w:tc>
          <w:tcPr>
            <w:tcW w:w="826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ind w:firstLineChars="90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esarean section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50.00)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20(57.14)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7(70.00)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65 to 2.81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.417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43 to 4.72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.558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36 to 7.43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66 to 3.52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</w:tr>
      <w:tr w:rsidR="00E15690" w:rsidRPr="001A7174" w:rsidTr="00E75287">
        <w:tc>
          <w:tcPr>
            <w:tcW w:w="826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ind w:firstLineChars="90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Progression</w:t>
            </w: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 xml:space="preserve">in diabetic </w:t>
            </w: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icrovascular 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(6.25)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(2.86)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44(0.03 to 7.53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5690" w:rsidRPr="001A7174" w:rsidTr="00E75287">
        <w:tc>
          <w:tcPr>
            <w:tcW w:w="826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ind w:firstLineChars="90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reastfeeding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8(50.00)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24(68.57)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3(30.00)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.83(0.86 to 3.87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.117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.(0.08 to 1.14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.077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21(0.04 to 1.00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12 to 3.81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</w:tr>
      <w:tr w:rsidR="00E15690" w:rsidRPr="001A7174" w:rsidTr="00E75287">
        <w:tc>
          <w:tcPr>
            <w:tcW w:w="826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1A7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onatal outcomes 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5690" w:rsidRPr="001A7174" w:rsidTr="00E75287">
        <w:tc>
          <w:tcPr>
            <w:tcW w:w="826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C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ongenital malformation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(6.25)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3(8.57)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.45(0.14 to 15.16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.755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5690" w:rsidRPr="001A7174" w:rsidTr="00E75287">
        <w:tc>
          <w:tcPr>
            <w:tcW w:w="826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ind w:firstLineChars="90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 xml:space="preserve">reterm birth 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2(12.50)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5(14.29)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2(20.00)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.25(0.52 to 3.00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.611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.17(0.20 to 6.77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.864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24 to 9.22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45 to 3.86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</w:tr>
      <w:tr w:rsidR="00E15690" w:rsidRPr="001A7174" w:rsidTr="00E75287">
        <w:tc>
          <w:tcPr>
            <w:tcW w:w="826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ind w:firstLineChars="177" w:firstLine="354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arly preterm birth (24-30</w:t>
            </w: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eeks)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(5.71)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5690" w:rsidRPr="001A7174" w:rsidTr="00E75287">
        <w:tc>
          <w:tcPr>
            <w:tcW w:w="826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ind w:firstLineChars="90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acrosomia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5(14.29)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(10.00)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91(0.29 to 2.82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64(0.07 to 6.26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5690" w:rsidRPr="001A7174" w:rsidTr="00E75287">
        <w:tc>
          <w:tcPr>
            <w:tcW w:w="826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ind w:firstLineChars="90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LGA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(6.25)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7(20.00)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(10.00)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76(0.25 to 2.29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.631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3.89(0.44 to 34.69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.224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05 to 3.97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31 to 5.48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</w:tr>
      <w:tr w:rsidR="00E15690" w:rsidRPr="001A7174" w:rsidTr="00E75287">
        <w:tc>
          <w:tcPr>
            <w:tcW w:w="826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ind w:firstLineChars="90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SGA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(6.25)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4(11.43)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(10.00)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.20(0.37 to 3.94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.762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2.00(0.21 to 19.50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.551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08 to 8.43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31 to 5.48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</w:tr>
      <w:tr w:rsidR="00E15690" w:rsidRPr="001A7174" w:rsidTr="00E75287">
        <w:tc>
          <w:tcPr>
            <w:tcW w:w="826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ind w:firstLineChars="90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eonatal hypoglycemia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2(12.50)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4(11.43)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.93(0.15 to 5.72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5690" w:rsidRPr="001A7174" w:rsidTr="00E75287">
        <w:tc>
          <w:tcPr>
            <w:tcW w:w="826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ind w:firstLineChars="90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eonatal jaundice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2(12.50)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8(22.86)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.33(0.43 to 12.57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5690" w:rsidRPr="001A7174" w:rsidTr="00E75287">
        <w:tc>
          <w:tcPr>
            <w:tcW w:w="826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ind w:firstLineChars="90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pgar score &lt; 8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2(12.50)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(2.86)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(10.00)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.56(0.44 to 5.53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13(0.01 to 1.66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4.29(0.24 to 77.22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.324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76(0.21 to 2.78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.674</w:t>
            </w:r>
          </w:p>
        </w:tc>
      </w:tr>
      <w:tr w:rsidR="00E15690" w:rsidRPr="001A7174" w:rsidTr="00E75287">
        <w:tc>
          <w:tcPr>
            <w:tcW w:w="826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ind w:firstLineChars="90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NICU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5(31.25)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5(14.29)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(10.00)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67(0.22 to 1.98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.466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38(0.09 to 1.57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.181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07 to 6.26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16 to 1.58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</w:tr>
      <w:tr w:rsidR="00E15690" w:rsidRPr="001A7174" w:rsidTr="00E75287">
        <w:tc>
          <w:tcPr>
            <w:tcW w:w="826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ind w:firstLineChars="90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RDS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2(12.50)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48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10.00)</w:t>
            </w: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.88(0.25 to 3.14)</w:t>
            </w:r>
          </w:p>
        </w:tc>
        <w:tc>
          <w:tcPr>
            <w:tcW w:w="217" w:type="pct"/>
            <w:shd w:val="clear" w:color="auto" w:fill="auto"/>
          </w:tcPr>
          <w:p w:rsidR="00E15690" w:rsidRPr="001A7174" w:rsidRDefault="00E15690" w:rsidP="00E752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7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A7174">
              <w:rPr>
                <w:rFonts w:ascii="Times New Roman" w:hAnsi="Times New Roman" w:cs="Times New Roman"/>
                <w:sz w:val="20"/>
                <w:szCs w:val="20"/>
              </w:rPr>
              <w:t>.846</w:t>
            </w:r>
          </w:p>
        </w:tc>
      </w:tr>
    </w:tbl>
    <w:p w:rsidR="00E15690" w:rsidRPr="001A7174" w:rsidRDefault="00E15690" w:rsidP="00E15690">
      <w:pPr>
        <w:spacing w:line="360" w:lineRule="auto"/>
        <w:rPr>
          <w:rFonts w:ascii="Times New Roman" w:hAnsi="Times New Roman" w:cs="Times New Roman"/>
          <w:lang w:val="en-US"/>
        </w:rPr>
      </w:pPr>
      <w:r w:rsidRPr="001A7174">
        <w:rPr>
          <w:rFonts w:ascii="Times New Roman" w:hAnsi="Times New Roman" w:cs="Times New Roman"/>
          <w:lang w:val="en-US"/>
        </w:rPr>
        <w:t>Data are presented as mean ± standard deviation or N(percentage).</w:t>
      </w:r>
    </w:p>
    <w:p w:rsidR="00E15690" w:rsidRPr="001A7174" w:rsidRDefault="00E15690" w:rsidP="00E15690">
      <w:pPr>
        <w:spacing w:line="360" w:lineRule="auto"/>
        <w:rPr>
          <w:rFonts w:ascii="Times New Roman" w:hAnsi="Times New Roman" w:cs="Times New Roman"/>
          <w:lang w:val="en-US"/>
        </w:rPr>
      </w:pPr>
      <w:r w:rsidRPr="001A7174">
        <w:rPr>
          <w:rFonts w:ascii="Times New Roman" w:hAnsi="Times New Roman" w:cs="Times New Roman"/>
          <w:color w:val="2A2B2E"/>
          <w:shd w:val="clear" w:color="auto" w:fill="FFFFFF"/>
          <w:lang w:val="en-US"/>
        </w:rPr>
        <w:lastRenderedPageBreak/>
        <w:t xml:space="preserve">Analysis were </w:t>
      </w:r>
      <w:r w:rsidRPr="001A7174">
        <w:rPr>
          <w:rFonts w:ascii="Times New Roman" w:hAnsi="Times New Roman" w:cs="Times New Roman"/>
          <w:lang w:val="en-US"/>
        </w:rPr>
        <w:t xml:space="preserve">adjusted for </w:t>
      </w:r>
      <w:r w:rsidRPr="001A7174">
        <w:rPr>
          <w:rFonts w:ascii="Times New Roman" w:eastAsiaTheme="minorEastAsia" w:hAnsi="Times New Roman" w:cs="Times New Roman"/>
          <w:color w:val="000000"/>
          <w:shd w:val="clear" w:color="auto" w:fill="FFFFFF"/>
          <w:lang w:val="en-US"/>
        </w:rPr>
        <w:t>maternal age, duration of diabetes, BMI, and daily dose of insulin</w:t>
      </w:r>
      <w:r w:rsidRPr="001A7174">
        <w:rPr>
          <w:rFonts w:ascii="Times New Roman" w:hAnsi="Times New Roman" w:cs="Times New Roman"/>
          <w:lang w:val="en-US"/>
        </w:rPr>
        <w:t>.</w:t>
      </w:r>
    </w:p>
    <w:p w:rsidR="00E15690" w:rsidRPr="001A7174" w:rsidRDefault="00E15690" w:rsidP="00E15690">
      <w:pPr>
        <w:spacing w:line="360" w:lineRule="auto"/>
        <w:rPr>
          <w:rFonts w:ascii="Times New Roman" w:hAnsi="Times New Roman" w:cs="Times New Roman"/>
          <w:lang w:val="en-US"/>
        </w:rPr>
      </w:pPr>
      <w:r w:rsidRPr="001A7174">
        <w:rPr>
          <w:rFonts w:ascii="Times New Roman" w:hAnsi="Times New Roman" w:cs="Times New Roman"/>
          <w:lang w:val="en-US"/>
        </w:rPr>
        <w:t>NPH, neutral protamine Hagedorn;</w:t>
      </w:r>
      <w:r w:rsidRPr="001A7174">
        <w:rPr>
          <w:rFonts w:ascii="Times New Roman" w:hAnsi="Times New Roman" w:cs="Times New Roman"/>
          <w:color w:val="2A2B2E"/>
          <w:shd w:val="clear" w:color="auto" w:fill="FFFFFF"/>
          <w:lang w:val="en-US"/>
        </w:rPr>
        <w:t xml:space="preserve"> OR, odds ratio; </w:t>
      </w:r>
      <w:r w:rsidRPr="001A7174">
        <w:rPr>
          <w:rFonts w:ascii="Times New Roman" w:hAnsi="Times New Roman" w:cs="Times New Roman"/>
          <w:lang w:val="en-US"/>
        </w:rPr>
        <w:t xml:space="preserve">LGA, large for gestational age; SGA, small for gestational age; NICU, admission to neonatal intensive care unit; </w:t>
      </w:r>
      <w:r w:rsidRPr="001A7174">
        <w:rPr>
          <w:rFonts w:ascii="Times New Roman" w:hAnsi="Times New Roman" w:cs="Times New Roman" w:hint="eastAsia"/>
          <w:lang w:val="en-US"/>
        </w:rPr>
        <w:t>R</w:t>
      </w:r>
      <w:r w:rsidRPr="001A7174">
        <w:rPr>
          <w:rFonts w:ascii="Times New Roman" w:hAnsi="Times New Roman" w:cs="Times New Roman"/>
          <w:lang w:val="en-US"/>
        </w:rPr>
        <w:t>DS,</w:t>
      </w:r>
      <w:r w:rsidRPr="001A7174">
        <w:rPr>
          <w:rFonts w:ascii="Times New Roman" w:hAnsi="Times New Roman" w:cs="Times New Roman" w:hint="eastAsia"/>
          <w:lang w:val="en-US"/>
        </w:rPr>
        <w:t xml:space="preserve"> </w:t>
      </w:r>
      <w:r w:rsidRPr="001A7174">
        <w:rPr>
          <w:rFonts w:ascii="Times New Roman" w:hAnsi="Times New Roman" w:cs="Times New Roman"/>
          <w:lang w:val="en-US"/>
        </w:rPr>
        <w:t xml:space="preserve">neonatal </w:t>
      </w:r>
      <w:r w:rsidRPr="001A7174">
        <w:rPr>
          <w:rFonts w:ascii="Times New Roman" w:hAnsi="Times New Roman" w:cs="Times New Roman" w:hint="eastAsia"/>
          <w:lang w:val="en-US"/>
        </w:rPr>
        <w:t>respiratory</w:t>
      </w:r>
      <w:r w:rsidRPr="001A7174">
        <w:rPr>
          <w:rFonts w:ascii="Times New Roman" w:hAnsi="Times New Roman" w:cs="Times New Roman"/>
          <w:lang w:val="en-US"/>
        </w:rPr>
        <w:t xml:space="preserve"> distress syndrom</w:t>
      </w:r>
      <w:r w:rsidRPr="001A7174">
        <w:rPr>
          <w:rFonts w:ascii="Times New Roman" w:hAnsi="Times New Roman" w:cs="Times New Roman" w:hint="eastAsia"/>
          <w:lang w:val="en-US"/>
        </w:rPr>
        <w:t>e</w:t>
      </w:r>
      <w:r w:rsidRPr="001A7174">
        <w:rPr>
          <w:rFonts w:ascii="Times New Roman" w:hAnsi="Times New Roman" w:cs="Times New Roman"/>
          <w:lang w:val="en-US"/>
        </w:rPr>
        <w:t>.</w:t>
      </w:r>
    </w:p>
    <w:p w:rsidR="005D7ECE" w:rsidRDefault="00E15690">
      <w:bookmarkStart w:id="0" w:name="_GoBack"/>
      <w:bookmarkEnd w:id="0"/>
    </w:p>
    <w:sectPr w:rsidR="005D7ECE" w:rsidSect="002F05FA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690"/>
    <w:rsid w:val="000B007D"/>
    <w:rsid w:val="0017732E"/>
    <w:rsid w:val="001F23BE"/>
    <w:rsid w:val="003A1D74"/>
    <w:rsid w:val="00600807"/>
    <w:rsid w:val="00761970"/>
    <w:rsid w:val="008070B9"/>
    <w:rsid w:val="008C54A1"/>
    <w:rsid w:val="00B23A44"/>
    <w:rsid w:val="00B766B3"/>
    <w:rsid w:val="00D07B29"/>
    <w:rsid w:val="00E15690"/>
    <w:rsid w:val="00FA3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690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690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8</Words>
  <Characters>2545</Characters>
  <Application>Microsoft Office Word</Application>
  <DocSecurity>0</DocSecurity>
  <Lines>90</Lines>
  <Paragraphs>58</Paragraphs>
  <ScaleCrop>false</ScaleCrop>
  <Company>HP Inc.</Company>
  <LinksUpToDate>false</LinksUpToDate>
  <CharactersWithSpaces>2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6590</dc:creator>
  <cp:lastModifiedBy>E406590</cp:lastModifiedBy>
  <cp:revision>1</cp:revision>
  <dcterms:created xsi:type="dcterms:W3CDTF">2024-03-15T09:37:00Z</dcterms:created>
  <dcterms:modified xsi:type="dcterms:W3CDTF">2024-03-15T09:38:00Z</dcterms:modified>
</cp:coreProperties>
</file>